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EEFE12" w14:textId="77777777" w:rsidR="00C53238" w:rsidRDefault="00000000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S1   Demographic and clinical characteristics of </w:t>
      </w:r>
      <w:r>
        <w:rPr>
          <w:rFonts w:ascii="Times New Roman" w:hAnsi="Times New Roman" w:cs="Times New Roman" w:hint="eastAsia"/>
          <w:sz w:val="24"/>
          <w:szCs w:val="24"/>
        </w:rPr>
        <w:t>in</w:t>
      </w:r>
      <w:r>
        <w:rPr>
          <w:rFonts w:ascii="Times New Roman" w:hAnsi="Times New Roman" w:cs="Times New Roman"/>
          <w:sz w:val="24"/>
          <w:szCs w:val="24"/>
        </w:rPr>
        <w:t>cluded participants</w:t>
      </w:r>
    </w:p>
    <w:p w14:paraId="6D0197C0" w14:textId="77777777" w:rsidR="00C53238" w:rsidRDefault="00C53238">
      <w:pPr>
        <w:jc w:val="center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12134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26"/>
        <w:gridCol w:w="1843"/>
        <w:gridCol w:w="1842"/>
        <w:gridCol w:w="1737"/>
        <w:gridCol w:w="1886"/>
      </w:tblGrid>
      <w:tr w:rsidR="00C53238" w14:paraId="25BA57A7" w14:textId="77777777">
        <w:trPr>
          <w:trHeight w:val="396"/>
          <w:jc w:val="center"/>
        </w:trPr>
        <w:tc>
          <w:tcPr>
            <w:tcW w:w="4826" w:type="dxa"/>
            <w:tcBorders>
              <w:top w:val="single" w:sz="4" w:space="0" w:color="auto"/>
              <w:bottom w:val="single" w:sz="4" w:space="0" w:color="auto"/>
            </w:tcBorders>
          </w:tcPr>
          <w:p w14:paraId="708520EA" w14:textId="77777777" w:rsidR="00C53238" w:rsidRDefault="00C53238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8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9B9B99C" w14:textId="77777777" w:rsidR="00C53238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denomyosis group</w:t>
            </w:r>
          </w:p>
        </w:tc>
        <w:tc>
          <w:tcPr>
            <w:tcW w:w="362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3D032E2" w14:textId="77777777" w:rsidR="00C53238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ontrol group</w:t>
            </w:r>
          </w:p>
        </w:tc>
      </w:tr>
      <w:tr w:rsidR="00C53238" w14:paraId="1D2A1F31" w14:textId="77777777">
        <w:trPr>
          <w:trHeight w:val="396"/>
          <w:jc w:val="center"/>
        </w:trPr>
        <w:tc>
          <w:tcPr>
            <w:tcW w:w="4826" w:type="dxa"/>
            <w:tcBorders>
              <w:top w:val="single" w:sz="4" w:space="0" w:color="auto"/>
              <w:bottom w:val="single" w:sz="4" w:space="0" w:color="auto"/>
            </w:tcBorders>
          </w:tcPr>
          <w:p w14:paraId="2ACE279C" w14:textId="77777777" w:rsidR="00C53238" w:rsidRDefault="00C53238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24FB300C" w14:textId="77777777" w:rsidR="00C5323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M-Success</w:t>
            </w:r>
          </w:p>
          <w:p w14:paraId="4DA5B3D7" w14:textId="77777777" w:rsidR="00C5323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=16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4AC26FA8" w14:textId="77777777" w:rsidR="00C5323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M-Fail</w:t>
            </w:r>
          </w:p>
          <w:p w14:paraId="6491734C" w14:textId="77777777" w:rsidR="00C5323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=35</w:t>
            </w:r>
          </w:p>
        </w:tc>
        <w:tc>
          <w:tcPr>
            <w:tcW w:w="1737" w:type="dxa"/>
            <w:tcBorders>
              <w:top w:val="single" w:sz="4" w:space="0" w:color="auto"/>
              <w:bottom w:val="single" w:sz="4" w:space="0" w:color="auto"/>
            </w:tcBorders>
          </w:tcPr>
          <w:p w14:paraId="708B13BB" w14:textId="77777777" w:rsidR="00C5323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TRL-Success</w:t>
            </w:r>
          </w:p>
          <w:p w14:paraId="3C445060" w14:textId="77777777" w:rsidR="00C5323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=18</w:t>
            </w:r>
          </w:p>
        </w:tc>
        <w:tc>
          <w:tcPr>
            <w:tcW w:w="1886" w:type="dxa"/>
            <w:tcBorders>
              <w:top w:val="single" w:sz="4" w:space="0" w:color="auto"/>
              <w:bottom w:val="single" w:sz="4" w:space="0" w:color="auto"/>
            </w:tcBorders>
          </w:tcPr>
          <w:p w14:paraId="6A62970B" w14:textId="77777777" w:rsidR="00C5323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TRL-Fail</w:t>
            </w:r>
          </w:p>
          <w:p w14:paraId="39E6D8CC" w14:textId="77777777" w:rsidR="00C5323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=25</w:t>
            </w:r>
          </w:p>
        </w:tc>
      </w:tr>
      <w:tr w:rsidR="00C53238" w14:paraId="3A578BD1" w14:textId="77777777">
        <w:trPr>
          <w:trHeight w:val="396"/>
          <w:jc w:val="center"/>
        </w:trPr>
        <w:tc>
          <w:tcPr>
            <w:tcW w:w="12134" w:type="dxa"/>
            <w:gridSpan w:val="5"/>
            <w:tcBorders>
              <w:top w:val="single" w:sz="4" w:space="0" w:color="auto"/>
              <w:bottom w:val="nil"/>
            </w:tcBorders>
          </w:tcPr>
          <w:p w14:paraId="426573EC" w14:textId="77777777" w:rsidR="00C53238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linical characteristics</w:t>
            </w:r>
          </w:p>
        </w:tc>
      </w:tr>
      <w:tr w:rsidR="00C53238" w14:paraId="1914235C" w14:textId="77777777">
        <w:trPr>
          <w:trHeight w:val="396"/>
          <w:jc w:val="center"/>
        </w:trPr>
        <w:tc>
          <w:tcPr>
            <w:tcW w:w="4826" w:type="dxa"/>
            <w:tcBorders>
              <w:top w:val="nil"/>
            </w:tcBorders>
          </w:tcPr>
          <w:p w14:paraId="7E404C58" w14:textId="77777777" w:rsidR="00C53238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ale age (yr) 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ean±S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  <w:tcBorders>
              <w:top w:val="nil"/>
            </w:tcBorders>
          </w:tcPr>
          <w:p w14:paraId="3790C75D" w14:textId="77777777" w:rsidR="00C53238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9</w:t>
            </w:r>
          </w:p>
        </w:tc>
        <w:tc>
          <w:tcPr>
            <w:tcW w:w="1842" w:type="dxa"/>
            <w:tcBorders>
              <w:top w:val="nil"/>
            </w:tcBorders>
          </w:tcPr>
          <w:p w14:paraId="36086C8C" w14:textId="77777777" w:rsidR="00C53238" w:rsidRDefault="00000000">
            <w:pPr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.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9</w:t>
            </w:r>
          </w:p>
        </w:tc>
        <w:tc>
          <w:tcPr>
            <w:tcW w:w="1737" w:type="dxa"/>
            <w:tcBorders>
              <w:top w:val="nil"/>
            </w:tcBorders>
          </w:tcPr>
          <w:p w14:paraId="021041B3" w14:textId="77777777" w:rsidR="00C53238" w:rsidRDefault="00000000">
            <w:pPr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</w:t>
            </w:r>
          </w:p>
        </w:tc>
        <w:tc>
          <w:tcPr>
            <w:tcW w:w="1886" w:type="dxa"/>
            <w:tcBorders>
              <w:top w:val="nil"/>
            </w:tcBorders>
          </w:tcPr>
          <w:p w14:paraId="12A1F708" w14:textId="77777777" w:rsidR="00C53238" w:rsidRDefault="00000000">
            <w:pPr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.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</w:tr>
      <w:tr w:rsidR="00C53238" w14:paraId="1B9CDD0F" w14:textId="77777777">
        <w:trPr>
          <w:trHeight w:val="396"/>
          <w:jc w:val="center"/>
        </w:trPr>
        <w:tc>
          <w:tcPr>
            <w:tcW w:w="4826" w:type="dxa"/>
          </w:tcPr>
          <w:p w14:paraId="31CBDF74" w14:textId="77777777" w:rsidR="00C53238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e age (yr) 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ean±S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</w:tcPr>
          <w:p w14:paraId="5525F554" w14:textId="77777777" w:rsidR="00C53238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.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</w:t>
            </w:r>
          </w:p>
        </w:tc>
        <w:tc>
          <w:tcPr>
            <w:tcW w:w="1842" w:type="dxa"/>
          </w:tcPr>
          <w:p w14:paraId="171BD3EB" w14:textId="77777777" w:rsidR="00C53238" w:rsidRDefault="00000000">
            <w:pPr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.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</w:t>
            </w:r>
          </w:p>
        </w:tc>
        <w:tc>
          <w:tcPr>
            <w:tcW w:w="1737" w:type="dxa"/>
          </w:tcPr>
          <w:p w14:paraId="4DB4B2C1" w14:textId="77777777" w:rsidR="00C53238" w:rsidRDefault="00000000">
            <w:pPr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.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</w:t>
            </w:r>
          </w:p>
        </w:tc>
        <w:tc>
          <w:tcPr>
            <w:tcW w:w="1886" w:type="dxa"/>
          </w:tcPr>
          <w:p w14:paraId="2D71FE79" w14:textId="77777777" w:rsidR="00C53238" w:rsidRDefault="00000000">
            <w:pPr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.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</w:t>
            </w:r>
          </w:p>
        </w:tc>
      </w:tr>
      <w:tr w:rsidR="00C53238" w14:paraId="126EC203" w14:textId="77777777">
        <w:trPr>
          <w:trHeight w:val="396"/>
          <w:jc w:val="center"/>
        </w:trPr>
        <w:tc>
          <w:tcPr>
            <w:tcW w:w="4826" w:type="dxa"/>
          </w:tcPr>
          <w:p w14:paraId="42F7FBE4" w14:textId="77777777" w:rsidR="00C53238" w:rsidRDefault="000000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fertility type (%)</w:t>
            </w:r>
          </w:p>
        </w:tc>
        <w:tc>
          <w:tcPr>
            <w:tcW w:w="1843" w:type="dxa"/>
          </w:tcPr>
          <w:p w14:paraId="582463DB" w14:textId="77777777" w:rsidR="00C53238" w:rsidRDefault="00C5323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14:paraId="2018EFA4" w14:textId="77777777" w:rsidR="00C53238" w:rsidRDefault="00C5323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7" w:type="dxa"/>
          </w:tcPr>
          <w:p w14:paraId="28661AB5" w14:textId="77777777" w:rsidR="00C53238" w:rsidRDefault="00C5323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6" w:type="dxa"/>
          </w:tcPr>
          <w:p w14:paraId="5CF3726A" w14:textId="77777777" w:rsidR="00C53238" w:rsidRDefault="00C5323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53238" w14:paraId="61760503" w14:textId="77777777">
        <w:trPr>
          <w:trHeight w:val="396"/>
          <w:jc w:val="center"/>
        </w:trPr>
        <w:tc>
          <w:tcPr>
            <w:tcW w:w="4826" w:type="dxa"/>
          </w:tcPr>
          <w:p w14:paraId="75BE1942" w14:textId="77777777" w:rsidR="00C53238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Primary infertility</w:t>
            </w:r>
          </w:p>
        </w:tc>
        <w:tc>
          <w:tcPr>
            <w:tcW w:w="1843" w:type="dxa"/>
          </w:tcPr>
          <w:p w14:paraId="53810876" w14:textId="77777777" w:rsidR="00C53238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（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3.8%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）</w:t>
            </w:r>
          </w:p>
        </w:tc>
        <w:tc>
          <w:tcPr>
            <w:tcW w:w="1842" w:type="dxa"/>
          </w:tcPr>
          <w:p w14:paraId="731A5000" w14:textId="77777777" w:rsidR="00C53238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（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4.5%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）</w:t>
            </w:r>
          </w:p>
        </w:tc>
        <w:tc>
          <w:tcPr>
            <w:tcW w:w="1737" w:type="dxa"/>
          </w:tcPr>
          <w:p w14:paraId="515372EA" w14:textId="77777777" w:rsidR="00C53238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（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.6%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）</w:t>
            </w:r>
          </w:p>
        </w:tc>
        <w:tc>
          <w:tcPr>
            <w:tcW w:w="1886" w:type="dxa"/>
          </w:tcPr>
          <w:p w14:paraId="59B5862C" w14:textId="77777777" w:rsidR="00C53238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（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1.7%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）</w:t>
            </w:r>
          </w:p>
        </w:tc>
      </w:tr>
      <w:tr w:rsidR="00C53238" w14:paraId="4C05DE5F" w14:textId="77777777">
        <w:trPr>
          <w:trHeight w:val="396"/>
          <w:jc w:val="center"/>
        </w:trPr>
        <w:tc>
          <w:tcPr>
            <w:tcW w:w="4826" w:type="dxa"/>
          </w:tcPr>
          <w:p w14:paraId="7CA93181" w14:textId="77777777" w:rsidR="00C53238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Secondary infertility</w:t>
            </w:r>
          </w:p>
        </w:tc>
        <w:tc>
          <w:tcPr>
            <w:tcW w:w="1843" w:type="dxa"/>
          </w:tcPr>
          <w:p w14:paraId="77BCC04D" w14:textId="77777777" w:rsidR="00C53238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（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%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）</w:t>
            </w:r>
          </w:p>
        </w:tc>
        <w:tc>
          <w:tcPr>
            <w:tcW w:w="1842" w:type="dxa"/>
          </w:tcPr>
          <w:p w14:paraId="50EA2C6D" w14:textId="77777777" w:rsidR="00C53238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（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2.8%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）</w:t>
            </w:r>
          </w:p>
        </w:tc>
        <w:tc>
          <w:tcPr>
            <w:tcW w:w="1737" w:type="dxa"/>
          </w:tcPr>
          <w:p w14:paraId="46F197BB" w14:textId="77777777" w:rsidR="00C53238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（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%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）</w:t>
            </w:r>
          </w:p>
        </w:tc>
        <w:tc>
          <w:tcPr>
            <w:tcW w:w="1886" w:type="dxa"/>
          </w:tcPr>
          <w:p w14:paraId="284590AB" w14:textId="77777777" w:rsidR="00C53238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（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4.9%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）</w:t>
            </w:r>
          </w:p>
        </w:tc>
      </w:tr>
      <w:tr w:rsidR="00C53238" w14:paraId="45A426AD" w14:textId="77777777">
        <w:trPr>
          <w:trHeight w:val="396"/>
          <w:jc w:val="center"/>
        </w:trPr>
        <w:tc>
          <w:tcPr>
            <w:tcW w:w="4826" w:type="dxa"/>
          </w:tcPr>
          <w:p w14:paraId="1C909D00" w14:textId="77777777" w:rsidR="00C53238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fertility duration (yr</w:t>
            </w:r>
            <w:proofErr w:type="gramStart"/>
            <w:r w:rsidRPr="00313E65">
              <w:rPr>
                <w:rFonts w:ascii="Times New Roman" w:hAnsi="Times New Roman" w:cs="Times New Roman"/>
                <w:sz w:val="24"/>
                <w:szCs w:val="24"/>
              </w:rPr>
              <w:t>)(</w:t>
            </w:r>
            <w:proofErr w:type="gramEnd"/>
            <w:r w:rsidRPr="00313E65">
              <w:rPr>
                <w:rFonts w:ascii="Times New Roman" w:hAnsi="Times New Roman" w:cs="Times New Roman"/>
                <w:sz w:val="24"/>
                <w:szCs w:val="24"/>
              </w:rPr>
              <w:t>median (quartile))</w:t>
            </w:r>
          </w:p>
        </w:tc>
        <w:tc>
          <w:tcPr>
            <w:tcW w:w="1843" w:type="dxa"/>
          </w:tcPr>
          <w:p w14:paraId="2C897EAD" w14:textId="77777777" w:rsidR="00C53238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（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）</w:t>
            </w:r>
          </w:p>
        </w:tc>
        <w:tc>
          <w:tcPr>
            <w:tcW w:w="1842" w:type="dxa"/>
          </w:tcPr>
          <w:p w14:paraId="61BA7DDF" w14:textId="77777777" w:rsidR="00C53238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（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，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）</w:t>
            </w:r>
          </w:p>
        </w:tc>
        <w:tc>
          <w:tcPr>
            <w:tcW w:w="1737" w:type="dxa"/>
          </w:tcPr>
          <w:p w14:paraId="2A326C28" w14:textId="77777777" w:rsidR="00C53238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（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，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）</w:t>
            </w:r>
          </w:p>
        </w:tc>
        <w:tc>
          <w:tcPr>
            <w:tcW w:w="1886" w:type="dxa"/>
          </w:tcPr>
          <w:p w14:paraId="0F880D63" w14:textId="77777777" w:rsidR="00C53238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（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，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）</w:t>
            </w:r>
          </w:p>
        </w:tc>
      </w:tr>
      <w:tr w:rsidR="00C53238" w14:paraId="4B7B6791" w14:textId="77777777">
        <w:trPr>
          <w:trHeight w:val="396"/>
          <w:jc w:val="center"/>
        </w:trPr>
        <w:tc>
          <w:tcPr>
            <w:tcW w:w="4826" w:type="dxa"/>
          </w:tcPr>
          <w:p w14:paraId="5236E0AE" w14:textId="77777777" w:rsidR="00C53238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I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（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kg/m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）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ean±S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</w:tcPr>
          <w:p w14:paraId="7FDB002A" w14:textId="77777777" w:rsidR="00C53238" w:rsidRDefault="00000000">
            <w:pPr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</w:t>
            </w:r>
          </w:p>
        </w:tc>
        <w:tc>
          <w:tcPr>
            <w:tcW w:w="1842" w:type="dxa"/>
          </w:tcPr>
          <w:p w14:paraId="41117E22" w14:textId="77777777" w:rsidR="00C53238" w:rsidRDefault="00000000">
            <w:pPr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</w:t>
            </w:r>
          </w:p>
        </w:tc>
        <w:tc>
          <w:tcPr>
            <w:tcW w:w="1737" w:type="dxa"/>
          </w:tcPr>
          <w:p w14:paraId="77E3BA07" w14:textId="77777777" w:rsidR="00C53238" w:rsidRDefault="00000000">
            <w:pPr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</w:t>
            </w:r>
          </w:p>
        </w:tc>
        <w:tc>
          <w:tcPr>
            <w:tcW w:w="1886" w:type="dxa"/>
          </w:tcPr>
          <w:p w14:paraId="05A4FC59" w14:textId="77777777" w:rsidR="00C53238" w:rsidRDefault="00000000">
            <w:pPr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.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</w:t>
            </w:r>
          </w:p>
        </w:tc>
      </w:tr>
      <w:tr w:rsidR="00C53238" w14:paraId="3F8C45F3" w14:textId="77777777">
        <w:trPr>
          <w:trHeight w:val="396"/>
          <w:jc w:val="center"/>
        </w:trPr>
        <w:tc>
          <w:tcPr>
            <w:tcW w:w="4826" w:type="dxa"/>
          </w:tcPr>
          <w:p w14:paraId="3A6D3531" w14:textId="77777777" w:rsidR="00C53238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H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（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g/mL</w:t>
            </w:r>
            <w:proofErr w:type="gram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）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median (quartile))</w:t>
            </w:r>
          </w:p>
        </w:tc>
        <w:tc>
          <w:tcPr>
            <w:tcW w:w="1843" w:type="dxa"/>
          </w:tcPr>
          <w:p w14:paraId="3B4595CA" w14:textId="77777777" w:rsidR="00C53238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（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，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）</w:t>
            </w:r>
          </w:p>
        </w:tc>
        <w:tc>
          <w:tcPr>
            <w:tcW w:w="1842" w:type="dxa"/>
          </w:tcPr>
          <w:p w14:paraId="63033078" w14:textId="77777777" w:rsidR="00C53238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（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，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）</w:t>
            </w:r>
          </w:p>
        </w:tc>
        <w:tc>
          <w:tcPr>
            <w:tcW w:w="1737" w:type="dxa"/>
          </w:tcPr>
          <w:p w14:paraId="17AB8F35" w14:textId="77777777" w:rsidR="00C53238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（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，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）</w:t>
            </w:r>
          </w:p>
        </w:tc>
        <w:tc>
          <w:tcPr>
            <w:tcW w:w="1886" w:type="dxa"/>
          </w:tcPr>
          <w:p w14:paraId="0AF75894" w14:textId="77777777" w:rsidR="00C53238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（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，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）</w:t>
            </w:r>
          </w:p>
        </w:tc>
      </w:tr>
      <w:tr w:rsidR="00C53238" w14:paraId="1615BE73" w14:textId="77777777">
        <w:trPr>
          <w:trHeight w:val="396"/>
          <w:jc w:val="center"/>
        </w:trPr>
        <w:tc>
          <w:tcPr>
            <w:tcW w:w="4826" w:type="dxa"/>
          </w:tcPr>
          <w:p w14:paraId="16A9047A" w14:textId="77777777" w:rsidR="00C53238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C (median (quartile))</w:t>
            </w:r>
          </w:p>
        </w:tc>
        <w:tc>
          <w:tcPr>
            <w:tcW w:w="1843" w:type="dxa"/>
          </w:tcPr>
          <w:p w14:paraId="55EA70D8" w14:textId="77777777" w:rsidR="00C53238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（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，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）</w:t>
            </w:r>
          </w:p>
        </w:tc>
        <w:tc>
          <w:tcPr>
            <w:tcW w:w="1842" w:type="dxa"/>
          </w:tcPr>
          <w:p w14:paraId="31AAB984" w14:textId="77777777" w:rsidR="00C53238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（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，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）</w:t>
            </w:r>
          </w:p>
        </w:tc>
        <w:tc>
          <w:tcPr>
            <w:tcW w:w="1737" w:type="dxa"/>
          </w:tcPr>
          <w:p w14:paraId="1E9C3ED9" w14:textId="77777777" w:rsidR="00C53238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（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，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）</w:t>
            </w:r>
          </w:p>
        </w:tc>
        <w:tc>
          <w:tcPr>
            <w:tcW w:w="1886" w:type="dxa"/>
          </w:tcPr>
          <w:p w14:paraId="4DBE6041" w14:textId="77777777" w:rsidR="00C53238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（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，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）</w:t>
            </w:r>
          </w:p>
        </w:tc>
      </w:tr>
      <w:tr w:rsidR="00C53238" w14:paraId="316BE464" w14:textId="77777777">
        <w:trPr>
          <w:trHeight w:val="396"/>
          <w:jc w:val="center"/>
        </w:trPr>
        <w:tc>
          <w:tcPr>
            <w:tcW w:w="4826" w:type="dxa"/>
          </w:tcPr>
          <w:p w14:paraId="3FC79B4F" w14:textId="77777777" w:rsidR="00C53238" w:rsidRDefault="00C5323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631B37BD" w14:textId="77777777" w:rsidR="00C53238" w:rsidRDefault="00C5323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14:paraId="05D1E45C" w14:textId="77777777" w:rsidR="00C53238" w:rsidRDefault="00C5323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7" w:type="dxa"/>
          </w:tcPr>
          <w:p w14:paraId="4677A38A" w14:textId="77777777" w:rsidR="00C53238" w:rsidRDefault="00C5323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6" w:type="dxa"/>
          </w:tcPr>
          <w:p w14:paraId="21743FE9" w14:textId="77777777" w:rsidR="00C53238" w:rsidRDefault="00C5323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53238" w14:paraId="3C8EEBB6" w14:textId="77777777">
        <w:trPr>
          <w:trHeight w:val="396"/>
          <w:jc w:val="center"/>
        </w:trPr>
        <w:tc>
          <w:tcPr>
            <w:tcW w:w="12134" w:type="dxa"/>
            <w:gridSpan w:val="5"/>
          </w:tcPr>
          <w:p w14:paraId="0283918D" w14:textId="77777777" w:rsidR="00C53238" w:rsidRDefault="0000000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FET characteristics</w:t>
            </w:r>
          </w:p>
        </w:tc>
      </w:tr>
      <w:tr w:rsidR="00C53238" w14:paraId="5B46360D" w14:textId="77777777">
        <w:trPr>
          <w:trHeight w:val="396"/>
          <w:jc w:val="center"/>
        </w:trPr>
        <w:tc>
          <w:tcPr>
            <w:tcW w:w="4826" w:type="dxa"/>
          </w:tcPr>
          <w:p w14:paraId="016A615F" w14:textId="77777777" w:rsidR="00C53238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T protocol (%)</w:t>
            </w:r>
          </w:p>
        </w:tc>
        <w:tc>
          <w:tcPr>
            <w:tcW w:w="1843" w:type="dxa"/>
          </w:tcPr>
          <w:p w14:paraId="5C0DB8BA" w14:textId="77777777" w:rsidR="00C53238" w:rsidRDefault="00C5323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14:paraId="791A4643" w14:textId="77777777" w:rsidR="00C53238" w:rsidRDefault="00C5323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7" w:type="dxa"/>
          </w:tcPr>
          <w:p w14:paraId="2AAB0D39" w14:textId="77777777" w:rsidR="00C53238" w:rsidRDefault="00C5323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6" w:type="dxa"/>
          </w:tcPr>
          <w:p w14:paraId="6816EF45" w14:textId="77777777" w:rsidR="00C53238" w:rsidRDefault="00C5323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53238" w14:paraId="7FC84BE9" w14:textId="77777777">
        <w:trPr>
          <w:trHeight w:val="396"/>
          <w:jc w:val="center"/>
        </w:trPr>
        <w:tc>
          <w:tcPr>
            <w:tcW w:w="4826" w:type="dxa"/>
          </w:tcPr>
          <w:p w14:paraId="257F7D4C" w14:textId="77777777" w:rsidR="00C53238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A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rtificial cycle</w:t>
            </w:r>
          </w:p>
        </w:tc>
        <w:tc>
          <w:tcPr>
            <w:tcW w:w="1843" w:type="dxa"/>
          </w:tcPr>
          <w:p w14:paraId="4BAE75F8" w14:textId="77777777" w:rsidR="00C53238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（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3.8%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）</w:t>
            </w:r>
          </w:p>
        </w:tc>
        <w:tc>
          <w:tcPr>
            <w:tcW w:w="1842" w:type="dxa"/>
          </w:tcPr>
          <w:p w14:paraId="01819A49" w14:textId="77777777" w:rsidR="00C53238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（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4.0%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）</w:t>
            </w:r>
          </w:p>
        </w:tc>
        <w:tc>
          <w:tcPr>
            <w:tcW w:w="1737" w:type="dxa"/>
          </w:tcPr>
          <w:p w14:paraId="0C914613" w14:textId="77777777" w:rsidR="00C53238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（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.6%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）</w:t>
            </w:r>
          </w:p>
        </w:tc>
        <w:tc>
          <w:tcPr>
            <w:tcW w:w="1886" w:type="dxa"/>
          </w:tcPr>
          <w:p w14:paraId="2BCD1127" w14:textId="77777777" w:rsidR="00C53238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（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4.9%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）</w:t>
            </w:r>
          </w:p>
        </w:tc>
      </w:tr>
      <w:tr w:rsidR="00C53238" w14:paraId="30047B97" w14:textId="77777777">
        <w:trPr>
          <w:trHeight w:val="396"/>
          <w:jc w:val="center"/>
        </w:trPr>
        <w:tc>
          <w:tcPr>
            <w:tcW w:w="4826" w:type="dxa"/>
          </w:tcPr>
          <w:p w14:paraId="2B55596F" w14:textId="77777777" w:rsidR="00C53238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Natural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cycle</w:t>
            </w:r>
          </w:p>
        </w:tc>
        <w:tc>
          <w:tcPr>
            <w:tcW w:w="1843" w:type="dxa"/>
          </w:tcPr>
          <w:p w14:paraId="3C838A41" w14:textId="77777777" w:rsidR="00C53238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（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2%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）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1842" w:type="dxa"/>
          </w:tcPr>
          <w:p w14:paraId="77A5BD54" w14:textId="77777777" w:rsidR="00C53238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（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2%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）</w:t>
            </w:r>
          </w:p>
        </w:tc>
        <w:tc>
          <w:tcPr>
            <w:tcW w:w="1737" w:type="dxa"/>
          </w:tcPr>
          <w:p w14:paraId="4CBDC203" w14:textId="77777777" w:rsidR="00C53238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（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.6%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）</w:t>
            </w:r>
          </w:p>
        </w:tc>
        <w:tc>
          <w:tcPr>
            <w:tcW w:w="1886" w:type="dxa"/>
          </w:tcPr>
          <w:p w14:paraId="13C07809" w14:textId="77777777" w:rsidR="00C53238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（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1.7%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）</w:t>
            </w:r>
          </w:p>
        </w:tc>
      </w:tr>
      <w:tr w:rsidR="00C53238" w14:paraId="7D872302" w14:textId="77777777">
        <w:trPr>
          <w:trHeight w:val="396"/>
          <w:jc w:val="center"/>
        </w:trPr>
        <w:tc>
          <w:tcPr>
            <w:tcW w:w="4826" w:type="dxa"/>
          </w:tcPr>
          <w:p w14:paraId="4CA178F6" w14:textId="77777777" w:rsidR="00C53238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ndometrial thicknes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（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mm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）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ean±S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</w:tcPr>
          <w:p w14:paraId="0334B02A" w14:textId="77777777" w:rsidR="00C53238" w:rsidRDefault="00000000">
            <w:pPr>
              <w:spacing w:line="480" w:lineRule="auto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</w:t>
            </w:r>
          </w:p>
        </w:tc>
        <w:tc>
          <w:tcPr>
            <w:tcW w:w="1842" w:type="dxa"/>
          </w:tcPr>
          <w:p w14:paraId="1CDC37FD" w14:textId="77777777" w:rsidR="00C53238" w:rsidRDefault="00000000">
            <w:pPr>
              <w:spacing w:line="480" w:lineRule="auto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</w:t>
            </w:r>
          </w:p>
        </w:tc>
        <w:tc>
          <w:tcPr>
            <w:tcW w:w="1737" w:type="dxa"/>
          </w:tcPr>
          <w:p w14:paraId="4137598F" w14:textId="77777777" w:rsidR="00C53238" w:rsidRDefault="00000000">
            <w:pPr>
              <w:spacing w:line="480" w:lineRule="auto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</w:t>
            </w:r>
          </w:p>
        </w:tc>
        <w:tc>
          <w:tcPr>
            <w:tcW w:w="1886" w:type="dxa"/>
          </w:tcPr>
          <w:p w14:paraId="63FA1CE1" w14:textId="77777777" w:rsidR="00C53238" w:rsidRDefault="00000000">
            <w:pPr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</w:tr>
      <w:tr w:rsidR="00C53238" w14:paraId="4951CCE0" w14:textId="77777777">
        <w:trPr>
          <w:trHeight w:val="396"/>
          <w:jc w:val="center"/>
        </w:trPr>
        <w:tc>
          <w:tcPr>
            <w:tcW w:w="4826" w:type="dxa"/>
          </w:tcPr>
          <w:p w14:paraId="23D05E7F" w14:textId="77777777" w:rsidR="00C53238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mbryo/Blastocyst (%)</w:t>
            </w:r>
          </w:p>
        </w:tc>
        <w:tc>
          <w:tcPr>
            <w:tcW w:w="1843" w:type="dxa"/>
          </w:tcPr>
          <w:p w14:paraId="1DD800A3" w14:textId="77777777" w:rsidR="00C53238" w:rsidRDefault="00C5323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14:paraId="674051E6" w14:textId="77777777" w:rsidR="00C53238" w:rsidRDefault="00C5323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7" w:type="dxa"/>
          </w:tcPr>
          <w:p w14:paraId="69C5A8B4" w14:textId="77777777" w:rsidR="00C53238" w:rsidRDefault="00C5323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6" w:type="dxa"/>
          </w:tcPr>
          <w:p w14:paraId="29EBDAAF" w14:textId="77777777" w:rsidR="00C53238" w:rsidRDefault="00C5323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53238" w14:paraId="37C3F9BA" w14:textId="77777777">
        <w:trPr>
          <w:trHeight w:val="396"/>
          <w:jc w:val="center"/>
        </w:trPr>
        <w:tc>
          <w:tcPr>
            <w:tcW w:w="4826" w:type="dxa"/>
          </w:tcPr>
          <w:p w14:paraId="7CF9942C" w14:textId="77777777" w:rsidR="00C53238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Embryo</w:t>
            </w:r>
          </w:p>
        </w:tc>
        <w:tc>
          <w:tcPr>
            <w:tcW w:w="1843" w:type="dxa"/>
          </w:tcPr>
          <w:p w14:paraId="58E07EE8" w14:textId="77777777" w:rsidR="00C53238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（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.4%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）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1842" w:type="dxa"/>
          </w:tcPr>
          <w:p w14:paraId="5995338E" w14:textId="77777777" w:rsidR="00C53238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（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6.0%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）</w:t>
            </w:r>
          </w:p>
        </w:tc>
        <w:tc>
          <w:tcPr>
            <w:tcW w:w="1737" w:type="dxa"/>
          </w:tcPr>
          <w:p w14:paraId="1410AF77" w14:textId="77777777" w:rsidR="00C53238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（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.4%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）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1886" w:type="dxa"/>
          </w:tcPr>
          <w:p w14:paraId="6EAB1811" w14:textId="77777777" w:rsidR="00C53238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（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.4%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）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</w:tr>
      <w:tr w:rsidR="00C53238" w14:paraId="682C5683" w14:textId="77777777">
        <w:trPr>
          <w:trHeight w:val="396"/>
          <w:jc w:val="center"/>
        </w:trPr>
        <w:tc>
          <w:tcPr>
            <w:tcW w:w="4826" w:type="dxa"/>
          </w:tcPr>
          <w:p w14:paraId="5C3A601A" w14:textId="77777777" w:rsidR="00C53238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Blastocyst</w:t>
            </w:r>
          </w:p>
        </w:tc>
        <w:tc>
          <w:tcPr>
            <w:tcW w:w="1843" w:type="dxa"/>
          </w:tcPr>
          <w:p w14:paraId="70A2782A" w14:textId="77777777" w:rsidR="00C53238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（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.6%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）</w:t>
            </w:r>
          </w:p>
        </w:tc>
        <w:tc>
          <w:tcPr>
            <w:tcW w:w="1842" w:type="dxa"/>
          </w:tcPr>
          <w:p w14:paraId="4905FD5A" w14:textId="77777777" w:rsidR="00C53238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（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1.3%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）</w:t>
            </w:r>
          </w:p>
        </w:tc>
        <w:tc>
          <w:tcPr>
            <w:tcW w:w="1737" w:type="dxa"/>
          </w:tcPr>
          <w:p w14:paraId="67E22437" w14:textId="77777777" w:rsidR="00C53238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（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2.8%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）</w:t>
            </w:r>
          </w:p>
        </w:tc>
        <w:tc>
          <w:tcPr>
            <w:tcW w:w="1886" w:type="dxa"/>
          </w:tcPr>
          <w:p w14:paraId="6C0A2CED" w14:textId="77777777" w:rsidR="00C53238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（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9.1%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）</w:t>
            </w:r>
          </w:p>
        </w:tc>
      </w:tr>
      <w:tr w:rsidR="00C53238" w14:paraId="70F45A5B" w14:textId="77777777">
        <w:trPr>
          <w:trHeight w:val="396"/>
          <w:jc w:val="center"/>
        </w:trPr>
        <w:tc>
          <w:tcPr>
            <w:tcW w:w="4826" w:type="dxa"/>
          </w:tcPr>
          <w:p w14:paraId="56660299" w14:textId="77777777" w:rsidR="00C53238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OLE_LINK1"/>
            <w:bookmarkStart w:id="1" w:name="OLE_LINK2"/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u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er of embryo/blastocyst</w:t>
            </w:r>
            <w:bookmarkEnd w:id="0"/>
            <w:bookmarkEnd w:id="1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ean±S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</w:tcPr>
          <w:p w14:paraId="55E795FC" w14:textId="77777777" w:rsidR="00C53238" w:rsidRDefault="00000000">
            <w:pPr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</w:t>
            </w:r>
          </w:p>
        </w:tc>
        <w:tc>
          <w:tcPr>
            <w:tcW w:w="1842" w:type="dxa"/>
          </w:tcPr>
          <w:p w14:paraId="30D6FB07" w14:textId="77777777" w:rsidR="00C53238" w:rsidRDefault="00000000">
            <w:pPr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</w:t>
            </w:r>
          </w:p>
        </w:tc>
        <w:tc>
          <w:tcPr>
            <w:tcW w:w="1737" w:type="dxa"/>
          </w:tcPr>
          <w:p w14:paraId="08D195D4" w14:textId="77777777" w:rsidR="00C53238" w:rsidRDefault="00000000">
            <w:pPr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</w:t>
            </w:r>
          </w:p>
        </w:tc>
        <w:tc>
          <w:tcPr>
            <w:tcW w:w="1886" w:type="dxa"/>
          </w:tcPr>
          <w:p w14:paraId="6536C8F4" w14:textId="77777777" w:rsidR="00C53238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</w:t>
            </w:r>
          </w:p>
        </w:tc>
      </w:tr>
      <w:tr w:rsidR="00C53238" w14:paraId="508FBD68" w14:textId="77777777">
        <w:trPr>
          <w:trHeight w:val="396"/>
          <w:jc w:val="center"/>
        </w:trPr>
        <w:tc>
          <w:tcPr>
            <w:tcW w:w="12134" w:type="dxa"/>
            <w:gridSpan w:val="5"/>
          </w:tcPr>
          <w:p w14:paraId="506FD654" w14:textId="77777777" w:rsidR="00C53238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ET pregnancy outcome</w:t>
            </w:r>
          </w:p>
        </w:tc>
      </w:tr>
      <w:tr w:rsidR="00C53238" w14:paraId="03894FC5" w14:textId="77777777">
        <w:trPr>
          <w:trHeight w:val="353"/>
          <w:jc w:val="center"/>
        </w:trPr>
        <w:tc>
          <w:tcPr>
            <w:tcW w:w="4826" w:type="dxa"/>
          </w:tcPr>
          <w:p w14:paraId="3EAFDAF9" w14:textId="77777777" w:rsidR="00C53238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linical pregnancy rate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（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%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）</w:t>
            </w:r>
          </w:p>
        </w:tc>
        <w:tc>
          <w:tcPr>
            <w:tcW w:w="3685" w:type="dxa"/>
            <w:gridSpan w:val="2"/>
          </w:tcPr>
          <w:p w14:paraId="6433006C" w14:textId="77777777" w:rsidR="00C53238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4%</w:t>
            </w:r>
          </w:p>
        </w:tc>
        <w:tc>
          <w:tcPr>
            <w:tcW w:w="3623" w:type="dxa"/>
            <w:gridSpan w:val="2"/>
          </w:tcPr>
          <w:p w14:paraId="61E327FF" w14:textId="77777777" w:rsidR="00C53238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9%</w:t>
            </w:r>
          </w:p>
        </w:tc>
      </w:tr>
    </w:tbl>
    <w:p w14:paraId="69012AEE" w14:textId="77777777" w:rsidR="00C53238" w:rsidRDefault="00000000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B</w:t>
      </w:r>
      <w:r>
        <w:rPr>
          <w:rFonts w:ascii="Times New Roman" w:hAnsi="Times New Roman" w:cs="Times New Roman"/>
          <w:b/>
          <w:sz w:val="24"/>
          <w:szCs w:val="24"/>
        </w:rPr>
        <w:t>MI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>
        <w:rPr>
          <w:rFonts w:ascii="AdvPSA183" w:eastAsia="SimSun" w:hAnsi="AdvPSA183" w:cs="SimSun"/>
          <w:color w:val="000000"/>
          <w:kern w:val="0"/>
          <w:sz w:val="24"/>
          <w:szCs w:val="24"/>
        </w:rPr>
        <w:t xml:space="preserve">body mass index. </w:t>
      </w:r>
      <w:bookmarkStart w:id="2" w:name="OLE_LINK3"/>
      <w:r>
        <w:rPr>
          <w:rFonts w:ascii="AdvPSA183" w:eastAsia="SimSun" w:hAnsi="AdvPSA183" w:cs="SimSun"/>
          <w:b/>
          <w:color w:val="000000"/>
          <w:kern w:val="0"/>
          <w:sz w:val="24"/>
          <w:szCs w:val="24"/>
        </w:rPr>
        <w:t>AMH</w:t>
      </w:r>
      <w:r>
        <w:rPr>
          <w:rFonts w:ascii="AdvPSA183" w:eastAsia="SimSun" w:hAnsi="AdvPSA183" w:cs="SimSun"/>
          <w:color w:val="000000"/>
          <w:kern w:val="0"/>
          <w:sz w:val="24"/>
          <w:szCs w:val="24"/>
        </w:rPr>
        <w:t>: Anti-Mullerian Hormone</w:t>
      </w:r>
      <w:bookmarkEnd w:id="2"/>
      <w:r>
        <w:rPr>
          <w:rFonts w:ascii="AdvPSA183" w:eastAsia="SimSun" w:hAnsi="AdvPSA183" w:cs="SimSun"/>
          <w:color w:val="000000"/>
          <w:kern w:val="0"/>
          <w:sz w:val="24"/>
          <w:szCs w:val="24"/>
        </w:rPr>
        <w:t xml:space="preserve">. </w:t>
      </w:r>
      <w:r>
        <w:rPr>
          <w:rFonts w:ascii="AdvPSA183" w:eastAsia="SimSun" w:hAnsi="AdvPSA183" w:cs="SimSun"/>
          <w:b/>
          <w:color w:val="000000"/>
          <w:kern w:val="0"/>
          <w:sz w:val="24"/>
          <w:szCs w:val="24"/>
        </w:rPr>
        <w:t>AFC</w:t>
      </w:r>
      <w:r>
        <w:rPr>
          <w:rFonts w:ascii="AdvPSA183" w:eastAsia="SimSun" w:hAnsi="AdvPSA183" w:cs="SimSun"/>
          <w:color w:val="000000"/>
          <w:kern w:val="0"/>
          <w:sz w:val="24"/>
          <w:szCs w:val="24"/>
        </w:rPr>
        <w:t xml:space="preserve">: antral follicle count. </w:t>
      </w:r>
      <w:r>
        <w:rPr>
          <w:rFonts w:ascii="Times New Roman" w:hAnsi="Times New Roman" w:cs="Times New Roman" w:hint="eastAsia"/>
          <w:b/>
          <w:sz w:val="24"/>
          <w:szCs w:val="24"/>
        </w:rPr>
        <w:t>F</w:t>
      </w:r>
      <w:r>
        <w:rPr>
          <w:rFonts w:ascii="Times New Roman" w:hAnsi="Times New Roman" w:cs="Times New Roman"/>
          <w:b/>
          <w:sz w:val="24"/>
          <w:szCs w:val="24"/>
        </w:rPr>
        <w:t>ET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>
        <w:rPr>
          <w:rFonts w:ascii="AdvPSA183" w:eastAsia="SimSun" w:hAnsi="AdvPSA183" w:cs="SimSun" w:hint="eastAsia"/>
          <w:color w:val="000000"/>
          <w:kern w:val="0"/>
          <w:sz w:val="24"/>
          <w:szCs w:val="24"/>
        </w:rPr>
        <w:t>fro</w:t>
      </w:r>
      <w:r>
        <w:rPr>
          <w:rFonts w:ascii="AdvPSA183" w:eastAsia="SimSun" w:hAnsi="AdvPSA183" w:cs="SimSun"/>
          <w:color w:val="000000"/>
          <w:kern w:val="0"/>
          <w:sz w:val="24"/>
          <w:szCs w:val="24"/>
        </w:rPr>
        <w:t>zen embryo transfer.</w:t>
      </w:r>
    </w:p>
    <w:p w14:paraId="1121B900" w14:textId="77777777" w:rsidR="00C53238" w:rsidRDefault="00C53238">
      <w:pPr>
        <w:jc w:val="center"/>
      </w:pPr>
    </w:p>
    <w:sectPr w:rsidR="00C5323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PSA183">
    <w:altName w:val="Times New Roman"/>
    <w:charset w:val="00"/>
    <w:family w:val="roman"/>
    <w:pitch w:val="default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B6055"/>
    <w:rsid w:val="0000452C"/>
    <w:rsid w:val="000B6055"/>
    <w:rsid w:val="0011001E"/>
    <w:rsid w:val="00180590"/>
    <w:rsid w:val="00182600"/>
    <w:rsid w:val="001A4BCC"/>
    <w:rsid w:val="001A598D"/>
    <w:rsid w:val="001D356A"/>
    <w:rsid w:val="00313E65"/>
    <w:rsid w:val="00317684"/>
    <w:rsid w:val="003825F1"/>
    <w:rsid w:val="003C7B40"/>
    <w:rsid w:val="003D62FE"/>
    <w:rsid w:val="00451553"/>
    <w:rsid w:val="0045633B"/>
    <w:rsid w:val="00482186"/>
    <w:rsid w:val="004C49C3"/>
    <w:rsid w:val="005111DC"/>
    <w:rsid w:val="00645868"/>
    <w:rsid w:val="00784CB1"/>
    <w:rsid w:val="007D1A2B"/>
    <w:rsid w:val="00812BE8"/>
    <w:rsid w:val="0086799C"/>
    <w:rsid w:val="00921426"/>
    <w:rsid w:val="00A125DE"/>
    <w:rsid w:val="00AA03C3"/>
    <w:rsid w:val="00AB0CFB"/>
    <w:rsid w:val="00B2474E"/>
    <w:rsid w:val="00B32408"/>
    <w:rsid w:val="00B51321"/>
    <w:rsid w:val="00B51539"/>
    <w:rsid w:val="00B85B28"/>
    <w:rsid w:val="00BD177D"/>
    <w:rsid w:val="00C53238"/>
    <w:rsid w:val="00C54114"/>
    <w:rsid w:val="00DD7485"/>
    <w:rsid w:val="00E26DF8"/>
    <w:rsid w:val="00F12D12"/>
    <w:rsid w:val="00F70908"/>
    <w:rsid w:val="12C34799"/>
    <w:rsid w:val="1B506361"/>
    <w:rsid w:val="39033292"/>
    <w:rsid w:val="482A5AD0"/>
    <w:rsid w:val="57832C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0FB78ED7-68F8-4641-8706-C619573B4E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04</Words>
  <Characters>1168</Characters>
  <Application>Microsoft Office Word</Application>
  <DocSecurity>0</DocSecurity>
  <Lines>9</Lines>
  <Paragraphs>2</Paragraphs>
  <ScaleCrop>false</ScaleCrop>
  <Company/>
  <LinksUpToDate>false</LinksUpToDate>
  <CharactersWithSpaces>1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buser</dc:creator>
  <cp:lastModifiedBy>Maarten Vandijck</cp:lastModifiedBy>
  <cp:revision>2</cp:revision>
  <dcterms:created xsi:type="dcterms:W3CDTF">2024-12-04T11:04:00Z</dcterms:created>
  <dcterms:modified xsi:type="dcterms:W3CDTF">2025-07-23T04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ThjYzg2ZDc2MjkxNzE1OWZjZjY1ODYzM2VkM2Y0MWUiLCJ1c2VySWQiOiIzNDg1ODcyOTAifQ==</vt:lpwstr>
  </property>
  <property fmtid="{D5CDD505-2E9C-101B-9397-08002B2CF9AE}" pid="3" name="KSOProductBuildVer">
    <vt:lpwstr>2052-12.1.0.21541</vt:lpwstr>
  </property>
  <property fmtid="{D5CDD505-2E9C-101B-9397-08002B2CF9AE}" pid="4" name="ICV">
    <vt:lpwstr>7FDF9A75922548139C2235D2B483A7B0_12</vt:lpwstr>
  </property>
</Properties>
</file>